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: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Exclusion lis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Here are the reasons for 18 publications’ exclusion during the full-text screening process:13 records were not interested of the research, 3 papers with on access to get the full-text, 2 citations were not interested of the intervention(Acupuncture were not the main intervention in study).</w:t>
      </w:r>
    </w:p>
    <w:tbl>
      <w:tblPr>
        <w:tblW w:w="142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  <w:gridCol w:w="4943"/>
      </w:tblGrid>
      <w:tr>
        <w:trPr/>
        <w:tc>
          <w:tcPr>
            <w:tcW w:w="9288" w:type="dxa"/>
            <w:tcBorders>
              <w:top w:val="single" w:sz="12" w:space="0" w:color="000000"/>
              <w:bottom w:val="single" w:sz="12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iews</w:t>
            </w:r>
          </w:p>
        </w:tc>
        <w:tc>
          <w:tcPr>
            <w:tcW w:w="4943" w:type="dxa"/>
            <w:tcBorders>
              <w:top w:val="single" w:sz="12" w:space="0" w:color="000000"/>
              <w:bottom w:val="single" w:sz="12" w:space="0" w:color="000000"/>
            </w:tcBorders>
            <w:shd w:fill="B8CCE4" w:val="clear"/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sz w:val="21"/>
                <w:szCs w:val="21"/>
              </w:rPr>
              <w:t>Reason for exclusion</w:t>
            </w:r>
          </w:p>
        </w:tc>
      </w:tr>
      <w:tr>
        <w:trPr/>
        <w:tc>
          <w:tcPr>
            <w:tcW w:w="928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rmour M, Smith CA, Steel KA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 "The effectiveness of self-care and lifestyle interventions in primary dysmenorrhea: a systematic review and meta-analysis," BMC Complement Altern Med, vol. 19, no. 01, pp 22, 2019.</w:t>
            </w:r>
          </w:p>
        </w:tc>
        <w:tc>
          <w:tcPr>
            <w:tcW w:w="49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t the intervention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Dunselman GAJ, Vermeulen N, Becker C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., "ESHRE guideline: Management of women with endometriosis," HUM REPROD, vol. 29, no. 03, pp 400-412, 2014. 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holami Z, "The primary dysmenorrhea and complementary medicine in Iran: A systematic review," International Journal of Fertility and Sterility, vol. 9, pp 109, 2015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 access to get the full-tex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ilbey A, Ernst E, Tani K, "A systematic review of reviews of systematic reviews of acupuncture," Focus on Alternative and Complementary Therapies, vol. 18, no. 01, pp 8-18, 2013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Jiang HR, Ni S, Li JL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 "Systematic review of randomized clinical trials of acupressure therapy for primary dysmenorrhea," E</w:t>
            </w: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vidence-based Complementary and Alternative Medicin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 2013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Kannan P, Claydon LS, "Some physiotherapy treatments may relieve menstrual pain in women with primary dysmenorrhea: a systematic review," </w:t>
            </w: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 xml:space="preserve">J Physiother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vol. 60, no. 01, pp 13-21, 2014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Li G, Si J, Zhao C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 "Network meta-analysis on clinical effects of acupuncture in treatment of primary dysmenorrhea," Chinese Journal of Evidence-Based Medicine, vol. 17, no. 10, pp 1212-1223, 2017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etwork meta analysis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Proctor ML, Smith CA, Farquhar C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 "Transcutaneous electrical nerve stimulation and acupuncture for primary dysmenorrhoea," Cochrane Database Syst Rev, vol. 1, D2123, 2002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 access to get the full-tex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elva OA, Martínez ZMJ, Solà I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 "Efficacy and safety of needle acupuncture for treating gynecologic and obstetric disorders: An overview," Medical Acupuncture, vol. 25, no. 06, pp 386-397, 2013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harghi M, Mansurkhani SM, Ashtary-Larky D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 "An update and systematic review on the treatment of primary dysmenorrhea," Jornal Brasileiro de Reproducao Assistida, vol. 23, no. 1, pp 51-57, 2019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t the intervention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mith CA, Zhu X, He L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 "Acupuncture for primary dysmenorrhoea," Cochrane Database Syst Rev, vol. 1, D7854, 2011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 access to get the full-tex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ong HJ, Seo HJ, Lee H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., "Effect of self-acupressure for symptom management: A systematic review," </w:t>
            </w: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 xml:space="preserve">Complementary Therapies in Medicine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vol. 23, no. 01, pp 68-78, 2015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un J, Wang Y, Zhang Z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 "Efficacy of filiform needle manipulation on primary dysmenorrhea:a systematic review," Zhongguo Zhen Jiu, vol. 37, no. 08, pp 887-892, 2017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one paper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s been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publishe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 different language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araqi ASM., "Efficacy of auricular therapy for endometriosis: A review study," Journal of Reproduction and Infertility, vol. 18, no. 02, pp 138-139, 2017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Wang Y, Sun J, Zhang Z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 "Impact of deqi on acupoint effects in patients with primary dysmenorrhea:a systematic review of randomized controlled trials," Zhongguo Zhen Jiu, vol. 37, no. 07, pp 791-797, 2017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Yu S, Yang J, Yang 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 "Application of acupoints and meridians for the treatment of primary dysmenorrhea: A data mining-based literature study," Evidence-Based Medicine, 2015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38"/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Zhang F, Sun M, Han 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., "Acupuncture for Primary Dysmenorrhea: An Overview of Systematic Reviews,"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Evidence-Based Complementary and Alternative Medicine, 201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bookmarkEnd w:id="0"/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hu X, Hamilton KD, McNicol ED., "Acupuncture for pain in endometriosis," Cochrane Database Syst Rev, vol. 9, D7864, 2011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ou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haoqin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o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g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u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enxi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"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eta-analysis on the effect of moxibustion quantity and time parameters of moxibustion on primary dysmenorrhe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,"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linical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search of Chines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dicin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 vol. 8, no. 34, pp 14-20, 2016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rticle has been published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ore than once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210" w:before="0" w:after="150"/>
              <w:ind w:left="0" w:right="0" w:hanging="0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ao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g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i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u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"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eta-analysis of the clinical effect of acupuncture and moxibustion on primary dysmenorrhe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"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11th academic exchange conference of sichuan physiological science society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. 31-32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nference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Wang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feng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"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eta-analysis on the treatment of primary dysmenorrhea with acupuncture and sanyin crossing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"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The 4th international acupuncture and massage technique demonstration and 2016 academic annual conference on application of acupoints and acupuncture education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 p2, 2016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nference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Xiong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un, Chen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xin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u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 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ulti-evaluation of literature quality based on systematic evaluation/meta-analysis of acupuncture and moxibustion for primary dysmenorrhe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,”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erences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eng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iji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“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a-analysis of the clinical efficacy of simple acupuncture in treating primary dysmenorrhe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”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nner Mongolia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dical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iversity, 2018.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etwork meta analysis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i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hua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o Chen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t al.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eta-analysis of acupuncture therapy for primary dysmenorrhe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”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hines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urnal of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vidence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sed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dicin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 vol. 17, no. 10, pp 1212-1223, 2017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etwork meta analysis</w:t>
            </w:r>
          </w:p>
        </w:tc>
      </w:tr>
      <w:tr>
        <w:trPr/>
        <w:tc>
          <w:tcPr>
            <w:tcW w:w="928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neb47366847_7DB6_47F5_BF28_5A09ADD4C94B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araogu UO, Tabansi-Ochuogu CS, “As Acupressure Decreases Pain, Acupuncture May Improve Some Aspects of Quality of Life for Women with Primary Dysmenorrhea: A Systematic Review with Meta-Analysis,” Journal of Acupuncture and Meridian Studies, vol. 8, no. 05, 2015.</w:t>
            </w:r>
            <w:bookmarkEnd w:id="1"/>
          </w:p>
        </w:tc>
        <w:tc>
          <w:tcPr>
            <w:tcW w:w="49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t the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earc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f interest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AMSTAR 2 evaluation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cupuncture and Moxibustion for PD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14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609"/>
        <w:gridCol w:w="677"/>
        <w:gridCol w:w="678"/>
        <w:gridCol w:w="696"/>
        <w:gridCol w:w="678"/>
        <w:gridCol w:w="678"/>
        <w:gridCol w:w="697"/>
        <w:gridCol w:w="697"/>
        <w:gridCol w:w="697"/>
        <w:gridCol w:w="697"/>
        <w:gridCol w:w="697"/>
        <w:gridCol w:w="697"/>
        <w:gridCol w:w="697"/>
        <w:gridCol w:w="702"/>
        <w:gridCol w:w="701"/>
        <w:gridCol w:w="724"/>
        <w:gridCol w:w="1613"/>
      </w:tblGrid>
      <w:tr>
        <w:trPr>
          <w:trHeight w:val="374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eview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uality</w:t>
            </w:r>
          </w:p>
        </w:tc>
      </w:tr>
      <w:tr>
        <w:trPr>
          <w:trHeight w:val="327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an2012[24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>
          <w:trHeight w:val="327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an2009[25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>
          <w:trHeight w:val="346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n2019[26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>
          <w:trHeight w:val="328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Xu 2019[27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ang2018[28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>
          <w:trHeight w:val="322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Zhou2018[29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>
          <w:trHeight w:val="311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u 2018[30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68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ye LinWo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18[31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ong, L 2017[32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an 2017[33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un 2017[34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in 2017[35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ou 2017[36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iu 2016[37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ou 2016[38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ang 2016[14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35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in 2015[39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>
          <w:trHeight w:val="341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in 2014[40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istijo, E 2014[41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n 2013[42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ang 2008[43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n 2013[44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u, S. Y 2017[45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Xu, Y 2017[13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rolineASmith2016[15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ianXu,BS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14[46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ung, Y.C 2012[47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o, S.H 2010[48]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ically low</w:t>
            </w:r>
          </w:p>
        </w:tc>
      </w:tr>
      <w:tr>
        <w:trPr/>
        <w:tc>
          <w:tcPr>
            <w:tcW w:w="1499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al score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n score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Y: Yes (1point); P: Partial Yes(0.5 point); N: No(0point)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dditional file 3: PRISMA evaluation of Acupuncture and Moxibustion for PD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603"/>
        <w:gridCol w:w="616"/>
        <w:gridCol w:w="619"/>
        <w:gridCol w:w="614"/>
        <w:gridCol w:w="620"/>
        <w:gridCol w:w="614"/>
        <w:gridCol w:w="610"/>
        <w:gridCol w:w="617"/>
        <w:gridCol w:w="620"/>
        <w:gridCol w:w="571"/>
        <w:gridCol w:w="571"/>
        <w:gridCol w:w="573"/>
        <w:gridCol w:w="571"/>
        <w:gridCol w:w="571"/>
        <w:gridCol w:w="571"/>
        <w:gridCol w:w="571"/>
        <w:gridCol w:w="572"/>
        <w:gridCol w:w="573"/>
        <w:gridCol w:w="567"/>
        <w:gridCol w:w="567"/>
      </w:tblGrid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eview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a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b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c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e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g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h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i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j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k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rPr>
          <w:trHeight w:val="90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an2012[24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an2009[25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n2019[26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Xu 2019[27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ang2018[28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Zhou2018[29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u 2018[30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ye LinWo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18[31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ong, L 2017[32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an 2017[33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un 2017[34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in 2017[35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ou 2017[36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iu 2016[37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ou 2016[38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ang 2016[14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in 2015[39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in 2014[40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istijo, E 2014[41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>
          <w:trHeight w:val="90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n 2013[42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ang 2008[43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n 2013[44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u, S. Y 2017[45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Xu, Y 2017[13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rolineASmith2016[15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ianXu,BS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14[46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ung, Y.C 2012[47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o, S.H 2010[48]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13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618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20"/>
        <w:gridCol w:w="621"/>
        <w:gridCol w:w="621"/>
        <w:gridCol w:w="621"/>
        <w:gridCol w:w="621"/>
        <w:gridCol w:w="696"/>
      </w:tblGrid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eview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an2012[24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an2009[25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n2019[26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Xu 2019[27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ang2018[28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266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Zhou2018[29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u 2018[30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ye LinWo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18[31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ong, L 2017[32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an 2017[33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un 2017[34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in 2017[35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ou 2017[36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iu 2016[37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ou 2016[38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ang 2016[14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in 2015[39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in 2014[40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istijo, E 2014[41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n 2013[42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ang 2008[43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n 2013[44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u, S. Y 2017[45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Xu, Y 2017[13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rolineASmith2016[15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ianXu,BS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14[46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ung, Y.C 2012[47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o, S.H 2010[48]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13590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al score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.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n score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45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Y: Yes (1point); P: Partial Yes(0.5 point); N: No(0point)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dditional file 4: Risk of bias summary</w:t>
      </w:r>
    </w:p>
    <w:p>
      <w:pPr>
        <w:pStyle w:val="Normal"/>
        <w:rPr>
          <w:lang w:val="en-US" w:eastAsia="zh-CN"/>
        </w:rPr>
      </w:pPr>
      <w:r>
        <w:rPr/>
        <w:drawing>
          <wp:inline distT="0" distB="0" distL="0" distR="0">
            <wp:extent cx="1496060" cy="47339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" r="-1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6060" cy="473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             </w:t>
      </w:r>
      <w:r>
        <w:rPr/>
        <w:drawing>
          <wp:inline distT="0" distB="0" distL="0" distR="0">
            <wp:extent cx="5772150" cy="243840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5542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dditional file 5:Risk of bias graph</w:t>
      </w:r>
      <w:r>
        <w:rPr>
          <w:lang w:eastAsia="zh-CN"/>
        </w:rPr>
        <w:tab/>
      </w:r>
    </w:p>
    <w:sectPr>
      <w:footerReference w:type="default" r:id="rId4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zh-CN"/>
      </w:rPr>
    </w:pPr>
    <w:r>
      <w:rPr>
        <w:lang w:val="en-US" w:eastAsia="zh-CN"/>
      </w:rPr>
      <w:t>:</w: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02:56:55Z</dcterms:created>
  <dc:creator>dandelion</dc:creator>
  <dc:description/>
  <dc:language>en-US</dc:language>
  <cp:lastModifiedBy>dandelion</cp:lastModifiedBy>
  <dcterms:modified xsi:type="dcterms:W3CDTF">2020-03-16T07:09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